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E64E7F" w:rsidRPr="004D510D" w:rsidRDefault="00EC18B7">
      <w:pPr>
        <w:rPr>
          <w:b/>
          <w:sz w:val="28"/>
          <w:szCs w:val="28"/>
        </w:rPr>
      </w:pPr>
      <w:r w:rsidRPr="004D510D">
        <w:rPr>
          <w:b/>
          <w:sz w:val="28"/>
          <w:szCs w:val="28"/>
        </w:rPr>
        <w:t>Method details for critical interpretive review</w:t>
      </w:r>
    </w:p>
    <w:p w14:paraId="655884DC" w14:textId="497B8134" w:rsidR="00A0798F" w:rsidRPr="004D510D" w:rsidRDefault="00F12610" w:rsidP="0059599D">
      <w:pPr>
        <w:spacing w:line="360" w:lineRule="auto"/>
      </w:pPr>
      <w:r w:rsidRPr="004D510D">
        <w:t>An initial search was conducted in March 2023, limited to literature published from 2020 onwards to capture post COVID-19 pandemic literature. In this initial search, t</w:t>
      </w:r>
      <w:r w:rsidR="00EC18B7" w:rsidRPr="004D510D">
        <w:t>itles, abstracts</w:t>
      </w:r>
      <w:r w:rsidR="005779D7" w:rsidRPr="004D510D">
        <w:t>,</w:t>
      </w:r>
      <w:r w:rsidR="00EC18B7" w:rsidRPr="004D510D">
        <w:t xml:space="preserve"> and keywords were searched in</w:t>
      </w:r>
      <w:r w:rsidR="00EC09DB" w:rsidRPr="004D510D">
        <w:t xml:space="preserve"> Scopus and</w:t>
      </w:r>
      <w:r w:rsidR="00EC18B7" w:rsidRPr="004D510D">
        <w:t xml:space="preserve"> </w:t>
      </w:r>
      <w:r w:rsidRPr="004D510D">
        <w:t xml:space="preserve">PubMed to identify literature that proposes ethical frameworks, principles, or values relevant to the management of planned surgery waitlists. The search terms used in </w:t>
      </w:r>
      <w:r w:rsidR="00453B2D" w:rsidRPr="004D510D">
        <w:t>Scopus were (ethic* OR moral* OR bioethic*) AND (</w:t>
      </w:r>
      <w:r w:rsidR="005779D7" w:rsidRPr="004D510D">
        <w:t>“</w:t>
      </w:r>
      <w:r w:rsidR="00453B2D" w:rsidRPr="004D510D">
        <w:t>waiting list</w:t>
      </w:r>
      <w:r w:rsidR="005779D7" w:rsidRPr="004D510D">
        <w:t>”)</w:t>
      </w:r>
      <w:r w:rsidR="00453B2D" w:rsidRPr="004D510D">
        <w:t xml:space="preserve"> AND (surgery OR surgical OR surgeon*)</w:t>
      </w:r>
      <w:r w:rsidR="005779D7" w:rsidRPr="004D510D">
        <w:t xml:space="preserve">. Similar terms were used in PubMed and duplicate results were removed. </w:t>
      </w:r>
      <w:r w:rsidR="005779D7" w:rsidRPr="004D510D">
        <w:rPr>
          <w:lang w:val="en-AU"/>
        </w:rPr>
        <w:t>A Google Scholar search was also conducted at this time, with the first four pages of hits reviewed. In September 2023, a search strategy for MEDLINE (Ovid) was developed by an experienced librarian. This search was guided by the same research question but was not limited by date.</w:t>
      </w:r>
      <w:r w:rsidR="00692705" w:rsidRPr="004D510D">
        <w:rPr>
          <w:lang w:val="en-AU"/>
        </w:rPr>
        <w:t xml:space="preserve"> The key search terms used were </w:t>
      </w:r>
      <w:r w:rsidR="00692705" w:rsidRPr="004D510D">
        <w:t>(ethic* OR moral* OR bioethic*) AND (</w:t>
      </w:r>
      <w:r w:rsidR="00692705" w:rsidRPr="00692705">
        <w:rPr>
          <w:lang w:val="en-AU"/>
        </w:rPr>
        <w:t xml:space="preserve">waitlist* or wait list* or wait* time* or waiting list* or referral* or time factor* or patient select* or </w:t>
      </w:r>
      <w:proofErr w:type="spellStart"/>
      <w:r w:rsidR="00692705" w:rsidRPr="00692705">
        <w:rPr>
          <w:lang w:val="en-AU"/>
        </w:rPr>
        <w:t>priorit</w:t>
      </w:r>
      <w:proofErr w:type="spellEnd"/>
      <w:r w:rsidR="00692705" w:rsidRPr="00692705">
        <w:rPr>
          <w:lang w:val="en-AU"/>
        </w:rPr>
        <w:t xml:space="preserve">* or </w:t>
      </w:r>
      <w:proofErr w:type="spellStart"/>
      <w:r w:rsidR="00692705" w:rsidRPr="00692705">
        <w:rPr>
          <w:lang w:val="en-AU"/>
        </w:rPr>
        <w:t>allocat</w:t>
      </w:r>
      <w:proofErr w:type="spellEnd"/>
      <w:r w:rsidR="00692705" w:rsidRPr="004D510D">
        <w:t>) AND (Elective Surgical Procedures/)</w:t>
      </w:r>
      <w:r w:rsidR="001B4EC5" w:rsidRPr="004D510D">
        <w:t>.</w:t>
      </w:r>
    </w:p>
    <w:p w14:paraId="3CFB91C1" w14:textId="7E0292A4" w:rsidR="00251DBF" w:rsidRPr="004D510D" w:rsidRDefault="00251DBF" w:rsidP="0059599D">
      <w:pPr>
        <w:spacing w:line="360" w:lineRule="auto"/>
      </w:pPr>
    </w:p>
    <w:p w14:paraId="00000003" w14:textId="046BF751" w:rsidR="00E64E7F" w:rsidRPr="004D510D" w:rsidRDefault="00EC18B7" w:rsidP="0059599D">
      <w:pPr>
        <w:spacing w:line="360" w:lineRule="auto"/>
      </w:pPr>
      <w:r w:rsidRPr="004D510D">
        <w:t xml:space="preserve">The inclusion criteria were: </w:t>
      </w:r>
    </w:p>
    <w:p w14:paraId="00000004" w14:textId="0785A8EB" w:rsidR="00E64E7F" w:rsidRPr="004D510D" w:rsidRDefault="00EC18B7" w:rsidP="005959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 w:rsidRPr="004D510D">
        <w:rPr>
          <w:color w:val="000000"/>
        </w:rPr>
        <w:t xml:space="preserve">The publication explicitly identifies </w:t>
      </w:r>
      <w:r w:rsidR="007D4F1D" w:rsidRPr="004D510D">
        <w:rPr>
          <w:color w:val="000000"/>
        </w:rPr>
        <w:t xml:space="preserve">ethical </w:t>
      </w:r>
      <w:r w:rsidR="00833125" w:rsidRPr="004D510D">
        <w:rPr>
          <w:color w:val="000000"/>
        </w:rPr>
        <w:t xml:space="preserve">challenges, </w:t>
      </w:r>
      <w:r w:rsidR="007D4F1D" w:rsidRPr="004D510D">
        <w:rPr>
          <w:color w:val="000000"/>
        </w:rPr>
        <w:t>frameworks, principles, or values relevant to the management of elective/planned surgery waitlists</w:t>
      </w:r>
      <w:r w:rsidRPr="004D510D">
        <w:rPr>
          <w:color w:val="000000"/>
        </w:rPr>
        <w:t xml:space="preserve">. </w:t>
      </w:r>
    </w:p>
    <w:p w14:paraId="00000007" w14:textId="77777777" w:rsidR="00E64E7F" w:rsidRPr="004D510D" w:rsidRDefault="00EC18B7" w:rsidP="005959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 w:rsidRPr="004D510D">
        <w:rPr>
          <w:color w:val="000000"/>
        </w:rPr>
        <w:t xml:space="preserve">The publication is in English. </w:t>
      </w:r>
    </w:p>
    <w:p w14:paraId="056F7C1B" w14:textId="77777777" w:rsidR="00F12D0A" w:rsidRPr="004D510D" w:rsidRDefault="00F12D0A" w:rsidP="0059599D">
      <w:pPr>
        <w:spacing w:line="360" w:lineRule="auto"/>
      </w:pPr>
    </w:p>
    <w:p w14:paraId="49595DB0" w14:textId="20F8D806" w:rsidR="00251DBF" w:rsidRDefault="00E36479" w:rsidP="0059599D">
      <w:pPr>
        <w:spacing w:line="360" w:lineRule="auto"/>
      </w:pPr>
      <w:r w:rsidRPr="004D510D">
        <w:t xml:space="preserve">Publications were excluded if they discussed the management of planned surgery waitlists, but not from an ethical perspective. For instance, </w:t>
      </w:r>
      <w:r w:rsidR="00833125" w:rsidRPr="004D510D">
        <w:t xml:space="preserve">a </w:t>
      </w:r>
      <w:r w:rsidR="00B420AA" w:rsidRPr="004D510D">
        <w:t xml:space="preserve">proposed </w:t>
      </w:r>
      <w:r w:rsidR="00833125" w:rsidRPr="004D510D">
        <w:t>process for</w:t>
      </w:r>
      <w:r w:rsidRPr="004D510D">
        <w:t xml:space="preserve"> prioritising patients </w:t>
      </w:r>
      <w:r w:rsidR="00B420AA" w:rsidRPr="004D510D">
        <w:t xml:space="preserve">on planned surgery waiting lists </w:t>
      </w:r>
      <w:r w:rsidRPr="004D510D">
        <w:t>with the goal of minimising overall waiting time</w:t>
      </w:r>
      <w:r w:rsidR="00B420AA" w:rsidRPr="004D510D">
        <w:t xml:space="preserve"> did not meet inclusion criteria</w:t>
      </w:r>
      <w:r w:rsidRPr="004D510D">
        <w:t xml:space="preserve">. </w:t>
      </w:r>
      <w:r w:rsidR="00EC18B7" w:rsidRPr="004D510D">
        <w:t>Publication titles and abstracts were screened against inclusion criteria, followed by a full text screen.</w:t>
      </w:r>
    </w:p>
    <w:p w14:paraId="0A639FA1" w14:textId="77777777" w:rsidR="003917AE" w:rsidRPr="004D510D" w:rsidRDefault="003917AE" w:rsidP="0059599D">
      <w:pPr>
        <w:spacing w:line="360" w:lineRule="auto"/>
      </w:pPr>
    </w:p>
    <w:p w14:paraId="418E1A39" w14:textId="3F7FDC61" w:rsidR="00AE706B" w:rsidRDefault="00EC18B7" w:rsidP="0059599D">
      <w:pPr>
        <w:spacing w:line="360" w:lineRule="auto"/>
      </w:pPr>
      <w:r w:rsidRPr="004D510D">
        <w:t xml:space="preserve">Reference lists of the included literature were also screened for relevant titles. If relevant, the full text of the publication was screened against inclusion and exclusion criteria. </w:t>
      </w:r>
      <w:r w:rsidR="00AE706B" w:rsidRPr="004D510D">
        <w:t xml:space="preserve">Recent publications (not yet indexed) of specific bioethics journals were also searched during the </w:t>
      </w:r>
      <w:r w:rsidR="00194425" w:rsidRPr="004D510D">
        <w:t xml:space="preserve">period of literature review. </w:t>
      </w:r>
      <w:r w:rsidR="00AE706B" w:rsidRPr="004D510D">
        <w:t xml:space="preserve"> </w:t>
      </w:r>
    </w:p>
    <w:p w14:paraId="4650FE74" w14:textId="77777777" w:rsidR="003917AE" w:rsidRPr="004D510D" w:rsidRDefault="003917AE" w:rsidP="0059599D">
      <w:pPr>
        <w:spacing w:line="360" w:lineRule="auto"/>
      </w:pPr>
    </w:p>
    <w:p w14:paraId="14C96F4C" w14:textId="69B17C33" w:rsidR="0059599D" w:rsidRPr="003917AE" w:rsidRDefault="00EC18B7" w:rsidP="00742C43">
      <w:pPr>
        <w:spacing w:line="360" w:lineRule="auto"/>
      </w:pPr>
      <w:r w:rsidRPr="004D510D">
        <w:t>A total of 1</w:t>
      </w:r>
      <w:r w:rsidR="00A4072B" w:rsidRPr="004D510D">
        <w:t>1</w:t>
      </w:r>
      <w:r w:rsidRPr="004D510D">
        <w:t xml:space="preserve"> publications were included in this review. </w:t>
      </w:r>
      <w:r w:rsidR="00AC48F5">
        <w:t xml:space="preserve">Of the included publications, 2 were published in ethics journal and the remainder in clinical journals. </w:t>
      </w:r>
    </w:p>
    <w:p w14:paraId="0000000D" w14:textId="793F8475" w:rsidR="00E64E7F" w:rsidRPr="0059599D" w:rsidRDefault="00EC18B7">
      <w:pPr>
        <w:rPr>
          <w:sz w:val="22"/>
          <w:szCs w:val="22"/>
        </w:rPr>
      </w:pPr>
      <w:r w:rsidRPr="0059599D">
        <w:rPr>
          <w:sz w:val="22"/>
          <w:szCs w:val="22"/>
        </w:rPr>
        <w:lastRenderedPageBreak/>
        <w:t>Table. Publications included in the review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2410"/>
        <w:gridCol w:w="708"/>
        <w:gridCol w:w="2217"/>
      </w:tblGrid>
      <w:tr w:rsidR="00E64E7F" w:rsidRPr="004D510D" w14:paraId="2C462A10" w14:textId="77777777" w:rsidTr="00F34600">
        <w:tc>
          <w:tcPr>
            <w:tcW w:w="3681" w:type="dxa"/>
            <w:shd w:val="clear" w:color="auto" w:fill="D9D9D9"/>
          </w:tcPr>
          <w:p w14:paraId="0000000E" w14:textId="77777777" w:rsidR="00E64E7F" w:rsidRPr="004D510D" w:rsidRDefault="00EC18B7">
            <w:pPr>
              <w:spacing w:line="276" w:lineRule="auto"/>
              <w:rPr>
                <w:b/>
              </w:rPr>
            </w:pPr>
            <w:r w:rsidRPr="004D510D">
              <w:rPr>
                <w:b/>
              </w:rPr>
              <w:t>Publication title</w:t>
            </w:r>
          </w:p>
        </w:tc>
        <w:tc>
          <w:tcPr>
            <w:tcW w:w="2410" w:type="dxa"/>
            <w:shd w:val="clear" w:color="auto" w:fill="D9D9D9"/>
          </w:tcPr>
          <w:p w14:paraId="0000000F" w14:textId="77777777" w:rsidR="00E64E7F" w:rsidRPr="004D510D" w:rsidRDefault="00EC18B7">
            <w:pPr>
              <w:spacing w:line="276" w:lineRule="auto"/>
              <w:rPr>
                <w:b/>
              </w:rPr>
            </w:pPr>
            <w:r w:rsidRPr="004D510D">
              <w:rPr>
                <w:b/>
              </w:rPr>
              <w:t>Author</w:t>
            </w:r>
          </w:p>
        </w:tc>
        <w:tc>
          <w:tcPr>
            <w:tcW w:w="708" w:type="dxa"/>
            <w:shd w:val="clear" w:color="auto" w:fill="D9D9D9"/>
          </w:tcPr>
          <w:p w14:paraId="00000010" w14:textId="77777777" w:rsidR="00E64E7F" w:rsidRPr="004D510D" w:rsidRDefault="00EC18B7">
            <w:pPr>
              <w:spacing w:line="276" w:lineRule="auto"/>
              <w:rPr>
                <w:b/>
              </w:rPr>
            </w:pPr>
            <w:r w:rsidRPr="004D510D">
              <w:rPr>
                <w:b/>
              </w:rPr>
              <w:t>Year</w:t>
            </w:r>
          </w:p>
        </w:tc>
        <w:tc>
          <w:tcPr>
            <w:tcW w:w="2217" w:type="dxa"/>
            <w:shd w:val="clear" w:color="auto" w:fill="D9D9D9"/>
          </w:tcPr>
          <w:p w14:paraId="00000011" w14:textId="77777777" w:rsidR="00E64E7F" w:rsidRPr="004D510D" w:rsidRDefault="00EC18B7">
            <w:pPr>
              <w:spacing w:line="276" w:lineRule="auto"/>
              <w:rPr>
                <w:b/>
              </w:rPr>
            </w:pPr>
            <w:r w:rsidRPr="004D510D">
              <w:rPr>
                <w:b/>
              </w:rPr>
              <w:t>Journal title</w:t>
            </w:r>
          </w:p>
        </w:tc>
      </w:tr>
      <w:tr w:rsidR="00E64E7F" w:rsidRPr="004D510D" w14:paraId="1AC8754A" w14:textId="77777777" w:rsidTr="00F34600">
        <w:tc>
          <w:tcPr>
            <w:tcW w:w="3681" w:type="dxa"/>
          </w:tcPr>
          <w:p w14:paraId="22A68437" w14:textId="6FA1E00E" w:rsidR="006267DA" w:rsidRPr="006267DA" w:rsidRDefault="006267DA" w:rsidP="006267DA">
            <w:pPr>
              <w:spacing w:line="276" w:lineRule="auto"/>
              <w:rPr>
                <w:lang w:val="en-AU"/>
              </w:rPr>
            </w:pPr>
            <w:r w:rsidRPr="006267DA">
              <w:rPr>
                <w:lang w:val="en-AU"/>
              </w:rPr>
              <w:t xml:space="preserve">An international </w:t>
            </w:r>
            <w:proofErr w:type="spellStart"/>
            <w:r w:rsidRPr="006267DA">
              <w:rPr>
                <w:lang w:val="en-AU"/>
              </w:rPr>
              <w:t>multicenter</w:t>
            </w:r>
            <w:proofErr w:type="spellEnd"/>
            <w:r w:rsidRPr="006267DA">
              <w:rPr>
                <w:lang w:val="en-AU"/>
              </w:rPr>
              <w:t xml:space="preserve"> study of protocols for liver transplantation during a pandemic: A case for quadripartite equipoise</w:t>
            </w:r>
            <w:r w:rsidRPr="004D510D">
              <w:rPr>
                <w:lang w:val="en-AU"/>
              </w:rPr>
              <w:t>.</w:t>
            </w:r>
          </w:p>
          <w:p w14:paraId="692AFAF5" w14:textId="77777777" w:rsidR="006267DA" w:rsidRPr="006267DA" w:rsidRDefault="006267DA" w:rsidP="006267DA">
            <w:pPr>
              <w:spacing w:line="276" w:lineRule="auto"/>
              <w:rPr>
                <w:lang w:val="en-AU"/>
              </w:rPr>
            </w:pPr>
          </w:p>
          <w:p w14:paraId="00000012" w14:textId="55E2577F" w:rsidR="00E64E7F" w:rsidRPr="004D510D" w:rsidRDefault="00E64E7F">
            <w:pPr>
              <w:spacing w:line="276" w:lineRule="auto"/>
            </w:pPr>
          </w:p>
        </w:tc>
        <w:tc>
          <w:tcPr>
            <w:tcW w:w="2410" w:type="dxa"/>
          </w:tcPr>
          <w:p w14:paraId="00000013" w14:textId="454A871F" w:rsidR="00E64E7F" w:rsidRPr="004D510D" w:rsidRDefault="006267DA">
            <w:pPr>
              <w:spacing w:line="276" w:lineRule="auto"/>
            </w:pPr>
            <w:r w:rsidRPr="004D510D">
              <w:t xml:space="preserve">Chew, Iyer, </w:t>
            </w:r>
            <w:proofErr w:type="spellStart"/>
            <w:r w:rsidRPr="004D510D">
              <w:t>Kow</w:t>
            </w:r>
            <w:proofErr w:type="spellEnd"/>
            <w:r w:rsidRPr="004D510D">
              <w:t xml:space="preserve">, </w:t>
            </w:r>
            <w:proofErr w:type="spellStart"/>
            <w:r w:rsidRPr="004D510D">
              <w:t>Muiesan</w:t>
            </w:r>
            <w:proofErr w:type="spellEnd"/>
            <w:r w:rsidRPr="004D510D">
              <w:t>, Mirza,</w:t>
            </w:r>
            <w:r w:rsidR="008D212C" w:rsidRPr="004D510D">
              <w:t xml:space="preserve"> and</w:t>
            </w:r>
            <w:r w:rsidRPr="004D510D">
              <w:t xml:space="preserve"> Bonney</w:t>
            </w:r>
            <w:r w:rsidR="008D212C" w:rsidRPr="004D510D">
              <w:t>.</w:t>
            </w:r>
          </w:p>
        </w:tc>
        <w:tc>
          <w:tcPr>
            <w:tcW w:w="708" w:type="dxa"/>
          </w:tcPr>
          <w:p w14:paraId="00000014" w14:textId="765B5999" w:rsidR="00E64E7F" w:rsidRPr="004D510D" w:rsidRDefault="006267DA">
            <w:pPr>
              <w:spacing w:line="276" w:lineRule="auto"/>
            </w:pPr>
            <w:r w:rsidRPr="004D510D">
              <w:t>2020</w:t>
            </w:r>
          </w:p>
        </w:tc>
        <w:tc>
          <w:tcPr>
            <w:tcW w:w="2217" w:type="dxa"/>
          </w:tcPr>
          <w:p w14:paraId="00000015" w14:textId="6F72612E" w:rsidR="00E64E7F" w:rsidRPr="004D510D" w:rsidRDefault="006267DA">
            <w:pPr>
              <w:spacing w:line="276" w:lineRule="auto"/>
            </w:pPr>
            <w:r w:rsidRPr="004D510D">
              <w:t>Journal of Hepatology</w:t>
            </w:r>
          </w:p>
        </w:tc>
      </w:tr>
      <w:tr w:rsidR="00E64E7F" w:rsidRPr="004D510D" w14:paraId="17486AAE" w14:textId="77777777" w:rsidTr="00F34600">
        <w:tc>
          <w:tcPr>
            <w:tcW w:w="3681" w:type="dxa"/>
          </w:tcPr>
          <w:p w14:paraId="00000016" w14:textId="4E795191" w:rsidR="00E64E7F" w:rsidRPr="004D510D" w:rsidRDefault="006267DA">
            <w:pPr>
              <w:spacing w:line="276" w:lineRule="auto"/>
            </w:pPr>
            <w:r w:rsidRPr="004D510D">
              <w:rPr>
                <w:color w:val="000000"/>
                <w:shd w:val="clear" w:color="auto" w:fill="FFFFFF"/>
              </w:rPr>
              <w:t xml:space="preserve">Priorities, actions and risks in the COVID-19 pandemic: a flash </w:t>
            </w:r>
            <w:proofErr w:type="spellStart"/>
            <w:r w:rsidRPr="004D510D">
              <w:rPr>
                <w:color w:val="000000"/>
                <w:shd w:val="clear" w:color="auto" w:fill="FFFFFF"/>
              </w:rPr>
              <w:t>SoMe</w:t>
            </w:r>
            <w:proofErr w:type="spellEnd"/>
            <w:r w:rsidRPr="004D510D">
              <w:rPr>
                <w:color w:val="000000"/>
                <w:shd w:val="clear" w:color="auto" w:fill="FFFFFF"/>
              </w:rPr>
              <w:t xml:space="preserve"> survey among surgical oncologists.</w:t>
            </w:r>
          </w:p>
        </w:tc>
        <w:tc>
          <w:tcPr>
            <w:tcW w:w="2410" w:type="dxa"/>
          </w:tcPr>
          <w:p w14:paraId="00000017" w14:textId="572E9005" w:rsidR="00E64E7F" w:rsidRPr="004D510D" w:rsidRDefault="006267DA">
            <w:pPr>
              <w:spacing w:line="276" w:lineRule="auto"/>
            </w:pPr>
            <w:r w:rsidRPr="004D510D">
              <w:t>Cortés-</w:t>
            </w:r>
            <w:proofErr w:type="spellStart"/>
            <w:r w:rsidRPr="004D510D">
              <w:t>Guiral</w:t>
            </w:r>
            <w:proofErr w:type="spellEnd"/>
            <w:r w:rsidRPr="004D510D">
              <w:t xml:space="preserve">, </w:t>
            </w:r>
            <w:proofErr w:type="spellStart"/>
            <w:r w:rsidRPr="004D510D">
              <w:t>Sgarbura</w:t>
            </w:r>
            <w:proofErr w:type="spellEnd"/>
            <w:r w:rsidRPr="004D510D">
              <w:t xml:space="preserve">, </w:t>
            </w:r>
            <w:proofErr w:type="spellStart"/>
            <w:r w:rsidRPr="004D510D">
              <w:t>Alyami</w:t>
            </w:r>
            <w:proofErr w:type="spellEnd"/>
            <w:r w:rsidRPr="004D510D">
              <w:t xml:space="preserve">, Yoshida, Doki, </w:t>
            </w:r>
            <w:proofErr w:type="spellStart"/>
            <w:r w:rsidRPr="004D510D">
              <w:t>Ishigami</w:t>
            </w:r>
            <w:proofErr w:type="spellEnd"/>
            <w:r w:rsidRPr="004D510D">
              <w:t xml:space="preserve">, Grass, </w:t>
            </w:r>
            <w:r w:rsidR="008D212C" w:rsidRPr="004D510D">
              <w:t xml:space="preserve">and </w:t>
            </w:r>
            <w:proofErr w:type="spellStart"/>
            <w:r w:rsidRPr="004D510D">
              <w:t>Hübner</w:t>
            </w:r>
            <w:proofErr w:type="spellEnd"/>
            <w:r w:rsidR="008D212C" w:rsidRPr="004D510D">
              <w:t>.</w:t>
            </w:r>
          </w:p>
        </w:tc>
        <w:tc>
          <w:tcPr>
            <w:tcW w:w="708" w:type="dxa"/>
          </w:tcPr>
          <w:p w14:paraId="00000018" w14:textId="51E590E8" w:rsidR="00E64E7F" w:rsidRPr="004D510D" w:rsidRDefault="006267DA">
            <w:pPr>
              <w:spacing w:line="276" w:lineRule="auto"/>
            </w:pPr>
            <w:r w:rsidRPr="004D510D">
              <w:t>2021</w:t>
            </w:r>
          </w:p>
        </w:tc>
        <w:tc>
          <w:tcPr>
            <w:tcW w:w="2217" w:type="dxa"/>
          </w:tcPr>
          <w:p w14:paraId="00000019" w14:textId="0C04A486" w:rsidR="00E64E7F" w:rsidRPr="004D510D" w:rsidRDefault="006267DA">
            <w:pPr>
              <w:spacing w:line="276" w:lineRule="auto"/>
            </w:pPr>
            <w:r w:rsidRPr="004D510D">
              <w:rPr>
                <w:color w:val="000000"/>
                <w:shd w:val="clear" w:color="auto" w:fill="FFFFFF"/>
              </w:rPr>
              <w:t>Pleura and Peritoneum</w:t>
            </w:r>
          </w:p>
        </w:tc>
      </w:tr>
      <w:tr w:rsidR="00E64E7F" w:rsidRPr="004D510D" w14:paraId="50316409" w14:textId="77777777" w:rsidTr="00F34600">
        <w:tc>
          <w:tcPr>
            <w:tcW w:w="3681" w:type="dxa"/>
          </w:tcPr>
          <w:p w14:paraId="0000001A" w14:textId="16429BD4" w:rsidR="00E64E7F" w:rsidRPr="004D510D" w:rsidRDefault="00AA6444">
            <w:pPr>
              <w:spacing w:line="276" w:lineRule="auto"/>
            </w:pPr>
            <w:r w:rsidRPr="004D510D">
              <w:t>Waiting lists and elective surgery: ordering the queue</w:t>
            </w:r>
          </w:p>
        </w:tc>
        <w:tc>
          <w:tcPr>
            <w:tcW w:w="2410" w:type="dxa"/>
          </w:tcPr>
          <w:p w14:paraId="0000001B" w14:textId="5A7FC765" w:rsidR="00E64E7F" w:rsidRPr="004D510D" w:rsidRDefault="00AA6444">
            <w:pPr>
              <w:spacing w:line="276" w:lineRule="auto"/>
            </w:pPr>
            <w:r w:rsidRPr="004D510D">
              <w:t xml:space="preserve">Curtis, Russell, </w:t>
            </w:r>
            <w:proofErr w:type="spellStart"/>
            <w:r w:rsidRPr="004D510D">
              <w:t>Stoelwinder</w:t>
            </w:r>
            <w:proofErr w:type="spellEnd"/>
            <w:r w:rsidRPr="004D510D">
              <w:t>, and McNeil</w:t>
            </w:r>
          </w:p>
        </w:tc>
        <w:tc>
          <w:tcPr>
            <w:tcW w:w="708" w:type="dxa"/>
          </w:tcPr>
          <w:p w14:paraId="0000001C" w14:textId="659D8FDB" w:rsidR="00E64E7F" w:rsidRPr="004D510D" w:rsidRDefault="00AA6444">
            <w:pPr>
              <w:spacing w:line="276" w:lineRule="auto"/>
            </w:pPr>
            <w:r w:rsidRPr="004D510D">
              <w:t>2010</w:t>
            </w:r>
          </w:p>
        </w:tc>
        <w:tc>
          <w:tcPr>
            <w:tcW w:w="2217" w:type="dxa"/>
          </w:tcPr>
          <w:p w14:paraId="0000001D" w14:textId="1D3188F5" w:rsidR="00E64E7F" w:rsidRPr="004D510D" w:rsidRDefault="00AA6444">
            <w:pPr>
              <w:spacing w:line="276" w:lineRule="auto"/>
            </w:pPr>
            <w:r w:rsidRPr="004D510D">
              <w:t>The Medical Journal of Australia</w:t>
            </w:r>
          </w:p>
        </w:tc>
      </w:tr>
      <w:tr w:rsidR="00E64E7F" w:rsidRPr="004D510D" w14:paraId="11D78A69" w14:textId="77777777" w:rsidTr="00F34600">
        <w:tc>
          <w:tcPr>
            <w:tcW w:w="3681" w:type="dxa"/>
          </w:tcPr>
          <w:p w14:paraId="0000001F" w14:textId="1F9513A2" w:rsidR="00E64E7F" w:rsidRPr="004D510D" w:rsidRDefault="00FC6E7A">
            <w:pPr>
              <w:spacing w:line="276" w:lineRule="auto"/>
            </w:pPr>
            <w:r w:rsidRPr="004D510D">
              <w:t>The ethics of waiting lists for TAVR procedures</w:t>
            </w:r>
          </w:p>
        </w:tc>
        <w:tc>
          <w:tcPr>
            <w:tcW w:w="2410" w:type="dxa"/>
          </w:tcPr>
          <w:p w14:paraId="00000020" w14:textId="22B2ED69" w:rsidR="00E64E7F" w:rsidRPr="004D510D" w:rsidRDefault="001F7215">
            <w:pPr>
              <w:spacing w:line="276" w:lineRule="auto"/>
            </w:pPr>
            <w:proofErr w:type="spellStart"/>
            <w:r w:rsidRPr="004D510D">
              <w:t>Karamanou</w:t>
            </w:r>
            <w:proofErr w:type="spellEnd"/>
            <w:r w:rsidRPr="004D510D">
              <w:t xml:space="preserve">, </w:t>
            </w:r>
            <w:proofErr w:type="spellStart"/>
            <w:r w:rsidRPr="004D510D">
              <w:t>Vrachatis</w:t>
            </w:r>
            <w:proofErr w:type="spellEnd"/>
            <w:r w:rsidRPr="004D510D">
              <w:t xml:space="preserve">, </w:t>
            </w:r>
            <w:r w:rsidR="008D212C" w:rsidRPr="004D510D">
              <w:t xml:space="preserve">and </w:t>
            </w:r>
            <w:proofErr w:type="spellStart"/>
            <w:r w:rsidRPr="004D510D">
              <w:t>Tousoulis</w:t>
            </w:r>
            <w:proofErr w:type="spellEnd"/>
            <w:r w:rsidRPr="004D510D">
              <w:t xml:space="preserve">. </w:t>
            </w:r>
          </w:p>
        </w:tc>
        <w:tc>
          <w:tcPr>
            <w:tcW w:w="708" w:type="dxa"/>
          </w:tcPr>
          <w:p w14:paraId="00000021" w14:textId="3C086C47" w:rsidR="00E64E7F" w:rsidRPr="004D510D" w:rsidRDefault="001F7215">
            <w:pPr>
              <w:spacing w:line="276" w:lineRule="auto"/>
            </w:pPr>
            <w:r w:rsidRPr="004D510D">
              <w:t>2020</w:t>
            </w:r>
          </w:p>
        </w:tc>
        <w:tc>
          <w:tcPr>
            <w:tcW w:w="2217" w:type="dxa"/>
          </w:tcPr>
          <w:p w14:paraId="00000022" w14:textId="606ABA0C" w:rsidR="00E64E7F" w:rsidRPr="004D510D" w:rsidRDefault="001F7215">
            <w:pPr>
              <w:spacing w:line="276" w:lineRule="auto"/>
            </w:pPr>
            <w:r w:rsidRPr="004D510D">
              <w:t>European Heart Journal</w:t>
            </w:r>
          </w:p>
        </w:tc>
      </w:tr>
      <w:tr w:rsidR="00E64E7F" w:rsidRPr="004D510D" w14:paraId="14E58928" w14:textId="77777777" w:rsidTr="00F34600">
        <w:tc>
          <w:tcPr>
            <w:tcW w:w="3681" w:type="dxa"/>
          </w:tcPr>
          <w:p w14:paraId="00000023" w14:textId="2A050E9D" w:rsidR="00E64E7F" w:rsidRPr="004D510D" w:rsidRDefault="005F13B2">
            <w:pPr>
              <w:spacing w:line="276" w:lineRule="auto"/>
            </w:pPr>
            <w:r w:rsidRPr="004D510D">
              <w:t>Surgery during COVID-19 crisis conditions: can we protect our ethical integrity against the odds?</w:t>
            </w:r>
          </w:p>
        </w:tc>
        <w:tc>
          <w:tcPr>
            <w:tcW w:w="2410" w:type="dxa"/>
          </w:tcPr>
          <w:p w14:paraId="00000024" w14:textId="727CF0FC" w:rsidR="00E64E7F" w:rsidRPr="004D510D" w:rsidRDefault="005F13B2">
            <w:pPr>
              <w:spacing w:line="276" w:lineRule="auto"/>
            </w:pPr>
            <w:r w:rsidRPr="004D510D">
              <w:t xml:space="preserve">Macleod, </w:t>
            </w:r>
            <w:proofErr w:type="spellStart"/>
            <w:r w:rsidRPr="004D510D">
              <w:t>Mezher</w:t>
            </w:r>
            <w:proofErr w:type="spellEnd"/>
            <w:r w:rsidRPr="004D510D">
              <w:t xml:space="preserve">, </w:t>
            </w:r>
            <w:r w:rsidR="008D212C" w:rsidRPr="004D510D">
              <w:t xml:space="preserve">and </w:t>
            </w:r>
            <w:r w:rsidRPr="004D510D">
              <w:t>Hasan</w:t>
            </w:r>
            <w:r w:rsidR="008D212C" w:rsidRPr="004D510D">
              <w:t xml:space="preserve">. </w:t>
            </w:r>
          </w:p>
        </w:tc>
        <w:tc>
          <w:tcPr>
            <w:tcW w:w="708" w:type="dxa"/>
          </w:tcPr>
          <w:p w14:paraId="00000025" w14:textId="56B6A02F" w:rsidR="00E64E7F" w:rsidRPr="004D510D" w:rsidRDefault="005F13B2">
            <w:pPr>
              <w:spacing w:line="276" w:lineRule="auto"/>
            </w:pPr>
            <w:r w:rsidRPr="004D510D">
              <w:t>2020</w:t>
            </w:r>
          </w:p>
        </w:tc>
        <w:tc>
          <w:tcPr>
            <w:tcW w:w="2217" w:type="dxa"/>
          </w:tcPr>
          <w:p w14:paraId="00000026" w14:textId="12D95187" w:rsidR="00E64E7F" w:rsidRPr="004D510D" w:rsidRDefault="005F13B2">
            <w:pPr>
              <w:spacing w:line="276" w:lineRule="auto"/>
            </w:pPr>
            <w:r w:rsidRPr="004D510D">
              <w:t>Journal of Medical Ethics</w:t>
            </w:r>
          </w:p>
        </w:tc>
      </w:tr>
      <w:tr w:rsidR="00E64E7F" w:rsidRPr="004D510D" w14:paraId="44CB810C" w14:textId="77777777" w:rsidTr="00F34600">
        <w:tc>
          <w:tcPr>
            <w:tcW w:w="3681" w:type="dxa"/>
          </w:tcPr>
          <w:p w14:paraId="00000027" w14:textId="79477348" w:rsidR="00E64E7F" w:rsidRPr="004D510D" w:rsidRDefault="00C171E1">
            <w:pPr>
              <w:spacing w:line="276" w:lineRule="auto"/>
            </w:pPr>
            <w:r w:rsidRPr="004D510D">
              <w:rPr>
                <w:color w:val="000000"/>
                <w:shd w:val="clear" w:color="auto" w:fill="FFFFFF"/>
              </w:rPr>
              <w:t>Patients waiting lists and the COVID-19 pandemic: A moral dilemma</w:t>
            </w:r>
          </w:p>
        </w:tc>
        <w:tc>
          <w:tcPr>
            <w:tcW w:w="2410" w:type="dxa"/>
          </w:tcPr>
          <w:p w14:paraId="00000028" w14:textId="25A92E1D" w:rsidR="00E64E7F" w:rsidRPr="004D510D" w:rsidRDefault="008D212C">
            <w:pPr>
              <w:spacing w:line="276" w:lineRule="auto"/>
            </w:pPr>
            <w:proofErr w:type="spellStart"/>
            <w:r w:rsidRPr="004D510D">
              <w:t>Miziara</w:t>
            </w:r>
            <w:proofErr w:type="spellEnd"/>
            <w:r w:rsidRPr="004D510D">
              <w:t xml:space="preserve"> and Galego. </w:t>
            </w:r>
          </w:p>
        </w:tc>
        <w:tc>
          <w:tcPr>
            <w:tcW w:w="708" w:type="dxa"/>
          </w:tcPr>
          <w:p w14:paraId="00000029" w14:textId="6715AD5E" w:rsidR="00E64E7F" w:rsidRPr="004D510D" w:rsidRDefault="00C171E1">
            <w:pPr>
              <w:spacing w:line="276" w:lineRule="auto"/>
            </w:pPr>
            <w:r w:rsidRPr="004D510D">
              <w:t>2021</w:t>
            </w:r>
          </w:p>
        </w:tc>
        <w:tc>
          <w:tcPr>
            <w:tcW w:w="2217" w:type="dxa"/>
          </w:tcPr>
          <w:p w14:paraId="0000002A" w14:textId="453AF9A1" w:rsidR="00E64E7F" w:rsidRPr="004D510D" w:rsidRDefault="004D0978">
            <w:pPr>
              <w:spacing w:line="276" w:lineRule="auto"/>
            </w:pPr>
            <w:r w:rsidRPr="004D510D">
              <w:rPr>
                <w:color w:val="000000"/>
                <w:shd w:val="clear" w:color="auto" w:fill="FFFFFF"/>
              </w:rPr>
              <w:t>Perioperative Care and Operating Room Management</w:t>
            </w:r>
          </w:p>
        </w:tc>
      </w:tr>
      <w:tr w:rsidR="00E64E7F" w:rsidRPr="004D510D" w14:paraId="4E228811" w14:textId="77777777" w:rsidTr="00F34600">
        <w:tc>
          <w:tcPr>
            <w:tcW w:w="3681" w:type="dxa"/>
          </w:tcPr>
          <w:p w14:paraId="0000002B" w14:textId="3443187E" w:rsidR="00E64E7F" w:rsidRPr="004D510D" w:rsidRDefault="009E4FAC">
            <w:pPr>
              <w:spacing w:line="276" w:lineRule="auto"/>
            </w:pPr>
            <w:r w:rsidRPr="009E4FAC">
              <w:t>Waiting lists: management, legalities and ethics</w:t>
            </w:r>
          </w:p>
        </w:tc>
        <w:tc>
          <w:tcPr>
            <w:tcW w:w="2410" w:type="dxa"/>
          </w:tcPr>
          <w:p w14:paraId="0000002C" w14:textId="439DB36A" w:rsidR="00E64E7F" w:rsidRPr="004D510D" w:rsidRDefault="009E4FAC">
            <w:pPr>
              <w:spacing w:line="276" w:lineRule="auto"/>
            </w:pPr>
            <w:r>
              <w:t xml:space="preserve">Pitt, </w:t>
            </w:r>
            <w:r w:rsidRPr="009E4FAC">
              <w:t>Noseworthy</w:t>
            </w:r>
            <w:r>
              <w:t xml:space="preserve">, </w:t>
            </w:r>
            <w:proofErr w:type="spellStart"/>
            <w:r w:rsidRPr="009E4FAC">
              <w:t>Guilbert</w:t>
            </w:r>
            <w:proofErr w:type="spellEnd"/>
            <w:r w:rsidRPr="009E4FAC">
              <w:t>,</w:t>
            </w:r>
            <w:r>
              <w:t xml:space="preserve"> and Williams. </w:t>
            </w:r>
          </w:p>
        </w:tc>
        <w:tc>
          <w:tcPr>
            <w:tcW w:w="708" w:type="dxa"/>
          </w:tcPr>
          <w:p w14:paraId="0000002D" w14:textId="42420428" w:rsidR="00E64E7F" w:rsidRPr="004D510D" w:rsidRDefault="009E4FAC">
            <w:pPr>
              <w:spacing w:line="276" w:lineRule="auto"/>
            </w:pPr>
            <w:r>
              <w:t>2003</w:t>
            </w:r>
          </w:p>
        </w:tc>
        <w:tc>
          <w:tcPr>
            <w:tcW w:w="2217" w:type="dxa"/>
          </w:tcPr>
          <w:p w14:paraId="0000002E" w14:textId="28704221" w:rsidR="00E64E7F" w:rsidRPr="004D510D" w:rsidRDefault="009E4FAC">
            <w:pPr>
              <w:spacing w:line="276" w:lineRule="auto"/>
            </w:pPr>
            <w:r>
              <w:t>Canadian Journal of Surgery</w:t>
            </w:r>
          </w:p>
        </w:tc>
      </w:tr>
      <w:tr w:rsidR="00E64E7F" w:rsidRPr="004D510D" w14:paraId="1DCAE4CC" w14:textId="77777777" w:rsidTr="00F34600">
        <w:tc>
          <w:tcPr>
            <w:tcW w:w="3681" w:type="dxa"/>
          </w:tcPr>
          <w:p w14:paraId="0000002F" w14:textId="47E3BE7A" w:rsidR="00E64E7F" w:rsidRPr="004D510D" w:rsidRDefault="00F669AB">
            <w:pPr>
              <w:spacing w:line="276" w:lineRule="auto"/>
            </w:pPr>
            <w:r w:rsidRPr="00F669AB">
              <w:t>Tackling the COVID elective surgical backlog: prioritising need, benefit or equality?</w:t>
            </w:r>
          </w:p>
        </w:tc>
        <w:tc>
          <w:tcPr>
            <w:tcW w:w="2410" w:type="dxa"/>
          </w:tcPr>
          <w:p w14:paraId="00000030" w14:textId="3E77E305" w:rsidR="00E64E7F" w:rsidRPr="004D510D" w:rsidRDefault="00F669AB">
            <w:pPr>
              <w:spacing w:line="276" w:lineRule="auto"/>
            </w:pPr>
            <w:r>
              <w:t xml:space="preserve">Pugh, </w:t>
            </w:r>
            <w:proofErr w:type="spellStart"/>
            <w:r>
              <w:t>Seah</w:t>
            </w:r>
            <w:proofErr w:type="spellEnd"/>
            <w:r>
              <w:t>, Carr, and Savulescu</w:t>
            </w:r>
            <w:r w:rsidR="007B4BA4">
              <w:t>.</w:t>
            </w:r>
          </w:p>
        </w:tc>
        <w:tc>
          <w:tcPr>
            <w:tcW w:w="708" w:type="dxa"/>
          </w:tcPr>
          <w:p w14:paraId="00000031" w14:textId="7D2FF31E" w:rsidR="00E64E7F" w:rsidRPr="004D510D" w:rsidRDefault="00F669AB">
            <w:pPr>
              <w:spacing w:line="276" w:lineRule="auto"/>
            </w:pPr>
            <w:r>
              <w:t>2023</w:t>
            </w:r>
          </w:p>
        </w:tc>
        <w:tc>
          <w:tcPr>
            <w:tcW w:w="2217" w:type="dxa"/>
          </w:tcPr>
          <w:p w14:paraId="00000032" w14:textId="58AED31F" w:rsidR="00E64E7F" w:rsidRPr="004D510D" w:rsidRDefault="00F669AB">
            <w:pPr>
              <w:spacing w:line="276" w:lineRule="auto"/>
            </w:pPr>
            <w:r>
              <w:t>Clinical Ethics</w:t>
            </w:r>
          </w:p>
        </w:tc>
      </w:tr>
      <w:tr w:rsidR="00E64E7F" w:rsidRPr="004D510D" w14:paraId="0BB819D0" w14:textId="77777777" w:rsidTr="00F34600">
        <w:tc>
          <w:tcPr>
            <w:tcW w:w="3681" w:type="dxa"/>
          </w:tcPr>
          <w:p w14:paraId="00000033" w14:textId="378F099B" w:rsidR="00E64E7F" w:rsidRPr="004D510D" w:rsidRDefault="00F669AB">
            <w:pPr>
              <w:spacing w:line="276" w:lineRule="auto"/>
            </w:pPr>
            <w:r w:rsidRPr="00F669AB">
              <w:t>Patient prioritisation methods to shorten waiting times for elective surgery: A systematic review of how to improve access to surgery</w:t>
            </w:r>
          </w:p>
        </w:tc>
        <w:tc>
          <w:tcPr>
            <w:tcW w:w="2410" w:type="dxa"/>
          </w:tcPr>
          <w:p w14:paraId="00000034" w14:textId="04154154" w:rsidR="00E64E7F" w:rsidRPr="004D510D" w:rsidRDefault="00F669AB">
            <w:pPr>
              <w:spacing w:line="276" w:lineRule="auto"/>
            </w:pPr>
            <w:proofErr w:type="spellStart"/>
            <w:r w:rsidRPr="00F669AB">
              <w:t>Rathnayake</w:t>
            </w:r>
            <w:proofErr w:type="spellEnd"/>
            <w:r w:rsidRPr="00F669AB">
              <w:t xml:space="preserve">, </w:t>
            </w:r>
            <w:r>
              <w:t xml:space="preserve">Clarke, </w:t>
            </w:r>
            <w:r w:rsidR="007B4BA4">
              <w:t xml:space="preserve">and </w:t>
            </w:r>
            <w:r>
              <w:t>Jayasinghe</w:t>
            </w:r>
            <w:r w:rsidR="007B4BA4">
              <w:t>.</w:t>
            </w:r>
          </w:p>
        </w:tc>
        <w:tc>
          <w:tcPr>
            <w:tcW w:w="708" w:type="dxa"/>
          </w:tcPr>
          <w:p w14:paraId="00000035" w14:textId="0888593E" w:rsidR="00E64E7F" w:rsidRPr="004D510D" w:rsidRDefault="00F669AB">
            <w:pPr>
              <w:spacing w:line="276" w:lineRule="auto"/>
            </w:pPr>
            <w:r>
              <w:t>2021</w:t>
            </w:r>
          </w:p>
        </w:tc>
        <w:tc>
          <w:tcPr>
            <w:tcW w:w="2217" w:type="dxa"/>
          </w:tcPr>
          <w:p w14:paraId="00000036" w14:textId="2ED1ED2F" w:rsidR="00E64E7F" w:rsidRPr="004D510D" w:rsidRDefault="00F669AB">
            <w:pPr>
              <w:spacing w:line="276" w:lineRule="auto"/>
            </w:pPr>
            <w:r>
              <w:rPr>
                <w:rFonts w:ascii="docs-Calibri" w:hAnsi="docs-Calibri"/>
                <w:color w:val="000000"/>
                <w:sz w:val="18"/>
                <w:szCs w:val="18"/>
                <w:shd w:val="clear" w:color="auto" w:fill="FFFFFF"/>
              </w:rPr>
              <w:t>PLOS One</w:t>
            </w:r>
          </w:p>
        </w:tc>
      </w:tr>
      <w:tr w:rsidR="00E64E7F" w:rsidRPr="004D510D" w14:paraId="30C300C7" w14:textId="77777777" w:rsidTr="00F34600">
        <w:tc>
          <w:tcPr>
            <w:tcW w:w="3681" w:type="dxa"/>
          </w:tcPr>
          <w:p w14:paraId="00000037" w14:textId="4DD0B5D9" w:rsidR="00E64E7F" w:rsidRPr="004D510D" w:rsidRDefault="00F669AB">
            <w:pPr>
              <w:spacing w:line="276" w:lineRule="auto"/>
            </w:pPr>
            <w:r>
              <w:t>R</w:t>
            </w:r>
            <w:r w:rsidRPr="00F669AB">
              <w:t xml:space="preserve">eturning to Elective </w:t>
            </w:r>
            <w:proofErr w:type="spellStart"/>
            <w:r w:rsidRPr="00F669AB">
              <w:t>Orthopedic</w:t>
            </w:r>
            <w:proofErr w:type="spellEnd"/>
            <w:r w:rsidRPr="00F669AB">
              <w:t xml:space="preserve"> Surgery During the COVID-19 Pandemic: A Multidisciplinary and Pragmatic Strategy for Initial Patient Selection</w:t>
            </w:r>
          </w:p>
        </w:tc>
        <w:tc>
          <w:tcPr>
            <w:tcW w:w="2410" w:type="dxa"/>
          </w:tcPr>
          <w:p w14:paraId="00000038" w14:textId="212E1519" w:rsidR="00F669AB" w:rsidRPr="00F669AB" w:rsidRDefault="00F669AB" w:rsidP="00F669AB">
            <w:proofErr w:type="spellStart"/>
            <w:r w:rsidRPr="0074391A">
              <w:t>Vles</w:t>
            </w:r>
            <w:proofErr w:type="spellEnd"/>
            <w:r w:rsidR="0074391A">
              <w:t xml:space="preserve">, </w:t>
            </w:r>
            <w:proofErr w:type="spellStart"/>
            <w:r w:rsidR="0074391A">
              <w:t>Ghijselings</w:t>
            </w:r>
            <w:proofErr w:type="spellEnd"/>
            <w:r w:rsidR="0074391A">
              <w:t xml:space="preserve">, De Ryck, </w:t>
            </w:r>
            <w:proofErr w:type="spellStart"/>
            <w:r w:rsidR="0074391A">
              <w:t>Meyfroidt</w:t>
            </w:r>
            <w:proofErr w:type="spellEnd"/>
            <w:r w:rsidR="0074391A">
              <w:t xml:space="preserve">, Sweeney, </w:t>
            </w:r>
            <w:proofErr w:type="spellStart"/>
            <w:r w:rsidR="0074391A">
              <w:t>Oosterlinck</w:t>
            </w:r>
            <w:proofErr w:type="spellEnd"/>
            <w:r w:rsidR="0074391A">
              <w:t xml:space="preserve">, </w:t>
            </w:r>
            <w:proofErr w:type="spellStart"/>
            <w:r w:rsidR="0074391A">
              <w:t>Casteels</w:t>
            </w:r>
            <w:proofErr w:type="spellEnd"/>
            <w:r w:rsidR="0074391A">
              <w:t>, and Moke.</w:t>
            </w:r>
          </w:p>
        </w:tc>
        <w:tc>
          <w:tcPr>
            <w:tcW w:w="708" w:type="dxa"/>
          </w:tcPr>
          <w:p w14:paraId="00000039" w14:textId="4008C8DE" w:rsidR="00E64E7F" w:rsidRPr="004D510D" w:rsidRDefault="00F669AB">
            <w:pPr>
              <w:spacing w:line="276" w:lineRule="auto"/>
            </w:pPr>
            <w:r>
              <w:t>2020</w:t>
            </w:r>
          </w:p>
        </w:tc>
        <w:tc>
          <w:tcPr>
            <w:tcW w:w="2217" w:type="dxa"/>
          </w:tcPr>
          <w:p w14:paraId="0000003A" w14:textId="52AC33CA" w:rsidR="00E64E7F" w:rsidRPr="004D510D" w:rsidRDefault="007B4BA4">
            <w:pPr>
              <w:spacing w:line="276" w:lineRule="auto"/>
            </w:pPr>
            <w:r>
              <w:rPr>
                <w:rFonts w:ascii="docs-Calibri" w:hAnsi="docs-Calibri"/>
                <w:color w:val="000000"/>
                <w:sz w:val="18"/>
                <w:szCs w:val="18"/>
                <w:shd w:val="clear" w:color="auto" w:fill="FFFFFF"/>
              </w:rPr>
              <w:t>Journal of Patient Safety</w:t>
            </w:r>
          </w:p>
        </w:tc>
      </w:tr>
      <w:tr w:rsidR="00E64E7F" w:rsidRPr="004D510D" w14:paraId="44019F52" w14:textId="77777777" w:rsidTr="00F34600">
        <w:tc>
          <w:tcPr>
            <w:tcW w:w="3681" w:type="dxa"/>
          </w:tcPr>
          <w:p w14:paraId="0000003B" w14:textId="30805386" w:rsidR="00E64E7F" w:rsidRPr="004D510D" w:rsidRDefault="00F669AB">
            <w:pPr>
              <w:spacing w:line="276" w:lineRule="auto"/>
            </w:pPr>
            <w:r w:rsidRPr="00F669AB">
              <w:t>Revisiting the concept of urgency in surgical prioritization and addressing backlogs in elective surgery provision</w:t>
            </w:r>
          </w:p>
        </w:tc>
        <w:tc>
          <w:tcPr>
            <w:tcW w:w="2410" w:type="dxa"/>
          </w:tcPr>
          <w:p w14:paraId="0000003C" w14:textId="093CB115" w:rsidR="00E64E7F" w:rsidRPr="004D510D" w:rsidRDefault="00F669AB">
            <w:pPr>
              <w:spacing w:line="276" w:lineRule="auto"/>
            </w:pPr>
            <w:r w:rsidRPr="0074391A">
              <w:t>Wiebe,</w:t>
            </w:r>
            <w:r w:rsidR="0074391A">
              <w:t xml:space="preserve"> Kelley, and Kirsch. </w:t>
            </w:r>
            <w:r w:rsidRPr="0074391A">
              <w:t xml:space="preserve"> </w:t>
            </w:r>
          </w:p>
        </w:tc>
        <w:tc>
          <w:tcPr>
            <w:tcW w:w="708" w:type="dxa"/>
          </w:tcPr>
          <w:p w14:paraId="0000003D" w14:textId="42E21C64" w:rsidR="00E64E7F" w:rsidRPr="0074391A" w:rsidRDefault="00F669AB">
            <w:pPr>
              <w:spacing w:line="276" w:lineRule="auto"/>
            </w:pPr>
            <w:r w:rsidRPr="0074391A">
              <w:t>2022</w:t>
            </w:r>
          </w:p>
        </w:tc>
        <w:tc>
          <w:tcPr>
            <w:tcW w:w="2217" w:type="dxa"/>
          </w:tcPr>
          <w:p w14:paraId="0000003E" w14:textId="622FBB45" w:rsidR="00E64E7F" w:rsidRPr="0074391A" w:rsidRDefault="0074391A">
            <w:pPr>
              <w:spacing w:line="276" w:lineRule="auto"/>
            </w:pPr>
            <w:r w:rsidRPr="0074391A">
              <w:rPr>
                <w:rFonts w:ascii="docs-Calibri" w:hAnsi="docs-Calibri"/>
                <w:color w:val="000000"/>
                <w:sz w:val="18"/>
                <w:szCs w:val="18"/>
                <w:shd w:val="clear" w:color="auto" w:fill="FFFFFF"/>
              </w:rPr>
              <w:t>Canadian Medical Association Journal</w:t>
            </w:r>
          </w:p>
        </w:tc>
      </w:tr>
    </w:tbl>
    <w:p w14:paraId="00000060" w14:textId="77777777" w:rsidR="00E64E7F" w:rsidRPr="004D510D" w:rsidRDefault="00E64E7F"/>
    <w:sectPr w:rsidR="00E64E7F" w:rsidRPr="004D510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ocs-Calib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6C69B1"/>
    <w:multiLevelType w:val="multilevel"/>
    <w:tmpl w:val="05F02A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554998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E7F"/>
    <w:rsid w:val="00194425"/>
    <w:rsid w:val="001B4EC5"/>
    <w:rsid w:val="001F7215"/>
    <w:rsid w:val="00251DBF"/>
    <w:rsid w:val="00363D39"/>
    <w:rsid w:val="003917AE"/>
    <w:rsid w:val="00453B2D"/>
    <w:rsid w:val="00485BA3"/>
    <w:rsid w:val="004D0978"/>
    <w:rsid w:val="004D510D"/>
    <w:rsid w:val="005130B7"/>
    <w:rsid w:val="005779D7"/>
    <w:rsid w:val="0059599D"/>
    <w:rsid w:val="005F13B2"/>
    <w:rsid w:val="006267DA"/>
    <w:rsid w:val="00692705"/>
    <w:rsid w:val="00733D11"/>
    <w:rsid w:val="00742C43"/>
    <w:rsid w:val="0074391A"/>
    <w:rsid w:val="0079451C"/>
    <w:rsid w:val="007B4BA4"/>
    <w:rsid w:val="007D4F1D"/>
    <w:rsid w:val="00833125"/>
    <w:rsid w:val="008D212C"/>
    <w:rsid w:val="009E4FAC"/>
    <w:rsid w:val="00A0798F"/>
    <w:rsid w:val="00A150CF"/>
    <w:rsid w:val="00A31353"/>
    <w:rsid w:val="00A4072B"/>
    <w:rsid w:val="00AA6444"/>
    <w:rsid w:val="00AC48F5"/>
    <w:rsid w:val="00AD0847"/>
    <w:rsid w:val="00AE706B"/>
    <w:rsid w:val="00B420AA"/>
    <w:rsid w:val="00B57FA8"/>
    <w:rsid w:val="00B67CE9"/>
    <w:rsid w:val="00C171E1"/>
    <w:rsid w:val="00DD2CF4"/>
    <w:rsid w:val="00E36479"/>
    <w:rsid w:val="00E64E7F"/>
    <w:rsid w:val="00E969A0"/>
    <w:rsid w:val="00EC09DB"/>
    <w:rsid w:val="00EC18B7"/>
    <w:rsid w:val="00F12610"/>
    <w:rsid w:val="00F12D0A"/>
    <w:rsid w:val="00F34600"/>
    <w:rsid w:val="00F669AB"/>
    <w:rsid w:val="00FC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4819"/>
  <w15:docId w15:val="{21448E2E-076B-47DE-87BB-8C3148FAB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AU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9A3"/>
    <w:rPr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rsid w:val="004C79A3"/>
    <w:pPr>
      <w:ind w:left="720"/>
      <w:contextualSpacing/>
    </w:pPr>
  </w:style>
  <w:style w:type="table" w:styleId="TableGrid">
    <w:name w:val="Table Grid"/>
    <w:basedOn w:val="TableNormal"/>
    <w:rsid w:val="004C79A3"/>
    <w:pPr>
      <w:spacing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7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5C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5C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5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5CF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1377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51087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3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71394">
              <w:marLeft w:val="0"/>
              <w:marRight w:val="0"/>
              <w:marTop w:val="0"/>
              <w:marBottom w:val="0"/>
              <w:divBdr>
                <w:top w:val="single" w:sz="12" w:space="0" w:color="0B57D0"/>
                <w:left w:val="single" w:sz="12" w:space="2" w:color="0B57D0"/>
                <w:bottom w:val="single" w:sz="12" w:space="0" w:color="0B57D0"/>
                <w:right w:val="single" w:sz="12" w:space="2" w:color="0B57D0"/>
              </w:divBdr>
              <w:divsChild>
                <w:div w:id="178292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VRJ8bEhMR/+h/2Fwkw2dLO/xzQ==">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 McDougall</dc:creator>
  <cp:lastModifiedBy>Sharon Feldman</cp:lastModifiedBy>
  <cp:revision>2</cp:revision>
  <dcterms:created xsi:type="dcterms:W3CDTF">2024-10-23T05:33:00Z</dcterms:created>
  <dcterms:modified xsi:type="dcterms:W3CDTF">2024-10-23T05:33:00Z</dcterms:modified>
</cp:coreProperties>
</file>